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E42" w:rsidRPr="004B33B4" w:rsidRDefault="00DE3E42" w:rsidP="00DE3E42">
      <w:r w:rsidRPr="004B33B4">
        <w:rPr>
          <w:u w:val="single"/>
        </w:rPr>
        <w:t>Table S2.</w:t>
      </w:r>
      <w:r w:rsidRPr="004B33B4">
        <w:t xml:space="preserve"> </w:t>
      </w:r>
      <w:proofErr w:type="gramStart"/>
      <w:r w:rsidRPr="004B33B4">
        <w:t xml:space="preserve">Results for individually fitting the sedimentation velocity data to the model of a single ideal species by the program </w:t>
      </w:r>
      <w:proofErr w:type="spellStart"/>
      <w:r w:rsidRPr="004B33B4">
        <w:t>Sedanal</w:t>
      </w:r>
      <w:proofErr w:type="spellEnd"/>
      <w:r w:rsidRPr="004B33B4">
        <w:t xml:space="preserve"> (version 3.45).</w:t>
      </w:r>
      <w:proofErr w:type="gramEnd"/>
    </w:p>
    <w:p w:rsidR="00DE3E42" w:rsidRPr="004B33B4" w:rsidRDefault="00DE3E42" w:rsidP="00DE3E42"/>
    <w:p w:rsidR="00DE3E42" w:rsidRPr="004B33B4" w:rsidRDefault="00DE3E42" w:rsidP="00DE3E42">
      <w:r w:rsidRPr="004B33B4">
        <w:t>Concentration</w:t>
      </w:r>
      <w:r w:rsidRPr="004B33B4">
        <w:tab/>
      </w:r>
      <w:r w:rsidRPr="004B33B4">
        <w:tab/>
      </w:r>
      <w:r w:rsidRPr="004B33B4">
        <w:rPr>
          <w:i/>
        </w:rPr>
        <w:t>s</w:t>
      </w:r>
      <w:r w:rsidRPr="004B33B4">
        <w:t xml:space="preserve"> (</w:t>
      </w:r>
      <w:proofErr w:type="spellStart"/>
      <w:r w:rsidRPr="004B33B4">
        <w:t>Svedbergs</w:t>
      </w:r>
      <w:proofErr w:type="spellEnd"/>
      <w:r w:rsidRPr="004B33B4">
        <w:t>)</w:t>
      </w:r>
      <w:r w:rsidRPr="004B33B4">
        <w:tab/>
      </w:r>
      <w:r w:rsidRPr="004B33B4">
        <w:tab/>
      </w:r>
      <w:r w:rsidRPr="004B33B4">
        <w:tab/>
      </w:r>
      <w:r w:rsidRPr="004B33B4">
        <w:tab/>
        <w:t>Mw (</w:t>
      </w:r>
      <w:proofErr w:type="spellStart"/>
      <w:r w:rsidRPr="004B33B4">
        <w:t>kDa</w:t>
      </w:r>
      <w:proofErr w:type="spellEnd"/>
      <w:r w:rsidRPr="004B33B4">
        <w:t>)</w:t>
      </w:r>
      <w:r w:rsidRPr="004B33B4">
        <w:tab/>
      </w:r>
      <w:r w:rsidRPr="004B33B4">
        <w:tab/>
      </w:r>
    </w:p>
    <w:p w:rsidR="00DE3E42" w:rsidRPr="004B33B4" w:rsidRDefault="00DE3E42" w:rsidP="00DE3E42">
      <w:pPr>
        <w:rPr>
          <w:lang w:val="fr-FR"/>
        </w:rPr>
      </w:pPr>
      <w:r>
        <w:rPr>
          <w:lang w:val="fr-FR"/>
        </w:rPr>
        <w:t>(</w:t>
      </w:r>
      <w:r w:rsidRPr="00D17316">
        <w:rPr>
          <w:rFonts w:ascii="Symbol" w:hAnsi="Symbol"/>
          <w:lang w:val="fr-FR"/>
        </w:rPr>
        <w:t></w:t>
      </w:r>
      <w:r>
        <w:rPr>
          <w:lang w:val="fr-FR"/>
        </w:rPr>
        <w:t>M</w:t>
      </w:r>
      <w:r w:rsidRPr="004B33B4">
        <w:rPr>
          <w:lang w:val="fr-FR"/>
        </w:rPr>
        <w:t>)</w:t>
      </w:r>
      <w:r w:rsidRPr="004B33B4">
        <w:rPr>
          <w:lang w:val="fr-FR"/>
        </w:rPr>
        <w:tab/>
      </w:r>
      <w:r w:rsidRPr="004B33B4">
        <w:rPr>
          <w:lang w:val="fr-FR"/>
        </w:rPr>
        <w:tab/>
      </w:r>
      <w:r>
        <w:rPr>
          <w:lang w:val="fr-FR"/>
        </w:rPr>
        <w:tab/>
      </w:r>
      <w:r w:rsidRPr="004B33B4">
        <w:rPr>
          <w:lang w:val="fr-FR"/>
        </w:rPr>
        <w:t>[95% CI</w:t>
      </w:r>
      <w:proofErr w:type="gramStart"/>
      <w:r w:rsidRPr="004B33B4">
        <w:rPr>
          <w:lang w:val="fr-FR"/>
        </w:rPr>
        <w:t>]</w:t>
      </w:r>
      <w:r w:rsidRPr="004B33B4">
        <w:rPr>
          <w:vertAlign w:val="superscript"/>
          <w:lang w:val="fr-FR"/>
        </w:rPr>
        <w:t>b</w:t>
      </w:r>
      <w:proofErr w:type="gramEnd"/>
      <w:r w:rsidRPr="004B33B4">
        <w:rPr>
          <w:lang w:val="fr-FR"/>
        </w:rPr>
        <w:tab/>
      </w:r>
      <w:r w:rsidRPr="004B33B4">
        <w:rPr>
          <w:lang w:val="fr-FR"/>
        </w:rPr>
        <w:tab/>
      </w:r>
      <w:r w:rsidRPr="004B33B4">
        <w:rPr>
          <w:lang w:val="fr-FR"/>
        </w:rPr>
        <w:tab/>
      </w:r>
      <w:r w:rsidRPr="004B33B4">
        <w:rPr>
          <w:lang w:val="fr-FR"/>
        </w:rPr>
        <w:tab/>
        <w:t>[95% CI]</w:t>
      </w:r>
      <w:r w:rsidRPr="004B33B4">
        <w:rPr>
          <w:vertAlign w:val="superscript"/>
          <w:lang w:val="fr-FR"/>
        </w:rPr>
        <w:t>b</w:t>
      </w:r>
      <w:r w:rsidRPr="004B33B4">
        <w:rPr>
          <w:lang w:val="fr-FR"/>
        </w:rPr>
        <w:tab/>
      </w:r>
      <w:r w:rsidRPr="004B33B4">
        <w:rPr>
          <w:lang w:val="fr-FR"/>
        </w:rPr>
        <w:tab/>
      </w:r>
    </w:p>
    <w:p w:rsidR="00DE3E42" w:rsidRPr="004B33B4" w:rsidRDefault="00DE3E42" w:rsidP="00DE3E42">
      <w:pPr>
        <w:rPr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11125</wp:posOffset>
                </wp:positionV>
                <wp:extent cx="5143500" cy="0"/>
                <wp:effectExtent l="12700" t="8255" r="25400" b="29845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8.75pt" to="405pt,8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"/>
            </w:pict>
          </mc:Fallback>
        </mc:AlternateContent>
      </w:r>
    </w:p>
    <w:p w:rsidR="00DE3E42" w:rsidRPr="004B33B4" w:rsidRDefault="00DE3E42" w:rsidP="00DE3E42">
      <w:pPr>
        <w:rPr>
          <w:lang w:val="fr-FR"/>
        </w:rPr>
      </w:pPr>
    </w:p>
    <w:p w:rsidR="00DE3E42" w:rsidRPr="004B33B4" w:rsidRDefault="00DE3E42" w:rsidP="00DE3E42">
      <w:r>
        <w:t>13.5</w:t>
      </w:r>
      <w:r w:rsidRPr="004B33B4">
        <w:tab/>
      </w:r>
      <w:r w:rsidRPr="004B33B4">
        <w:tab/>
      </w:r>
      <w:r w:rsidRPr="004B33B4">
        <w:tab/>
        <w:t>1.665 [1.655, 1.674]</w:t>
      </w:r>
      <w:r w:rsidRPr="004B33B4">
        <w:tab/>
      </w:r>
      <w:r w:rsidRPr="004B33B4">
        <w:tab/>
      </w:r>
      <w:r w:rsidRPr="004B33B4">
        <w:tab/>
        <w:t>23.5 [22.5, 24.6]</w:t>
      </w:r>
      <w:r w:rsidRPr="004B33B4">
        <w:tab/>
      </w:r>
    </w:p>
    <w:p w:rsidR="00DE3E42" w:rsidRPr="004B33B4" w:rsidRDefault="00DE3E42" w:rsidP="00DE3E42"/>
    <w:p w:rsidR="00DE3E42" w:rsidRPr="004B33B4" w:rsidRDefault="00DE3E42" w:rsidP="00DE3E42">
      <w:r>
        <w:t>45</w:t>
      </w:r>
      <w:r w:rsidRPr="004B33B4">
        <w:tab/>
      </w:r>
      <w:r w:rsidRPr="004B33B4">
        <w:tab/>
      </w:r>
      <w:r w:rsidRPr="004B33B4">
        <w:tab/>
        <w:t>1.696 [1.691, 1.700]</w:t>
      </w:r>
      <w:r w:rsidRPr="004B33B4">
        <w:tab/>
      </w:r>
      <w:r w:rsidRPr="004B33B4">
        <w:tab/>
      </w:r>
      <w:r w:rsidRPr="004B33B4">
        <w:tab/>
        <w:t>22.1 [21.5, 22.5]</w:t>
      </w:r>
      <w:r w:rsidRPr="004B33B4">
        <w:tab/>
      </w:r>
    </w:p>
    <w:p w:rsidR="00DE3E42" w:rsidRPr="004B33B4" w:rsidRDefault="00DE3E42" w:rsidP="00DE3E42"/>
    <w:p w:rsidR="00DE3E42" w:rsidRPr="004B33B4" w:rsidRDefault="00DE3E42" w:rsidP="00DE3E42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58140</wp:posOffset>
                </wp:positionV>
                <wp:extent cx="5143500" cy="0"/>
                <wp:effectExtent l="12700" t="11430" r="25400" b="26670"/>
                <wp:wrapNone/>
                <wp:docPr id="1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8.2pt" to="405pt,28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"/>
            </w:pict>
          </mc:Fallback>
        </mc:AlternateContent>
      </w:r>
      <w:r>
        <w:t>135</w:t>
      </w:r>
      <w:r w:rsidRPr="004B33B4">
        <w:tab/>
      </w:r>
      <w:r w:rsidRPr="004B33B4">
        <w:tab/>
      </w:r>
      <w:r w:rsidRPr="004B33B4">
        <w:tab/>
        <w:t>1.713 [1.709, 1.718]</w:t>
      </w:r>
      <w:r w:rsidRPr="004B33B4">
        <w:tab/>
      </w:r>
      <w:r w:rsidRPr="004B33B4">
        <w:tab/>
      </w:r>
      <w:r w:rsidRPr="004B33B4">
        <w:tab/>
        <w:t>23.6 [23.2, 24.1]</w:t>
      </w:r>
      <w:r w:rsidRPr="004B33B4">
        <w:tab/>
      </w:r>
    </w:p>
    <w:p w:rsidR="00DE3E42" w:rsidRPr="004B33B4" w:rsidRDefault="00DE3E42" w:rsidP="00DE3E42"/>
    <w:p w:rsidR="00DE3E42" w:rsidRPr="004B33B4" w:rsidRDefault="00DE3E42" w:rsidP="00DE3E42"/>
    <w:p w:rsidR="00DE3E42" w:rsidRPr="004B33B4" w:rsidRDefault="00DE3E42" w:rsidP="00DE3E42">
      <w:proofErr w:type="spellStart"/>
      <w:proofErr w:type="gramStart"/>
      <w:r w:rsidRPr="004B33B4">
        <w:rPr>
          <w:vertAlign w:val="superscript"/>
        </w:rPr>
        <w:t>a</w:t>
      </w:r>
      <w:r w:rsidRPr="004B33B4">
        <w:t>In</w:t>
      </w:r>
      <w:proofErr w:type="spellEnd"/>
      <w:proofErr w:type="gramEnd"/>
      <w:r w:rsidRPr="004B33B4">
        <w:t xml:space="preserve"> this table, </w:t>
      </w:r>
      <w:r w:rsidRPr="004B33B4">
        <w:rPr>
          <w:i/>
        </w:rPr>
        <w:t>s</w:t>
      </w:r>
      <w:r w:rsidRPr="004B33B4">
        <w:t xml:space="preserve"> represents the sedimentation coefficient of HMGA2 at 20</w:t>
      </w:r>
      <w:r w:rsidRPr="004B33B4">
        <w:rPr>
          <w:vertAlign w:val="superscript"/>
        </w:rPr>
        <w:t>0</w:t>
      </w:r>
      <w:r w:rsidRPr="004B33B4">
        <w:t xml:space="preserve">C; Mw represents molecular weight. </w:t>
      </w:r>
      <w:proofErr w:type="spellStart"/>
      <w:proofErr w:type="gramStart"/>
      <w:r w:rsidRPr="004B33B4">
        <w:rPr>
          <w:vertAlign w:val="superscript"/>
        </w:rPr>
        <w:t>b</w:t>
      </w:r>
      <w:r w:rsidRPr="004B33B4">
        <w:t>Values</w:t>
      </w:r>
      <w:proofErr w:type="spellEnd"/>
      <w:proofErr w:type="gramEnd"/>
      <w:r w:rsidRPr="004B33B4">
        <w:t xml:space="preserve"> in parentheses are the 95% confidence interval (CI) for the molecular weight and sedimentation coefficient.</w:t>
      </w:r>
    </w:p>
    <w:p w:rsidR="00C10F7B" w:rsidRDefault="00C10F7B">
      <w:bookmarkStart w:id="0" w:name="_GoBack"/>
      <w:bookmarkEnd w:id="0"/>
    </w:p>
    <w:sectPr w:rsidR="00C10F7B" w:rsidSect="00A84F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E42"/>
    <w:rsid w:val="00A84FF2"/>
    <w:rsid w:val="00C10F7B"/>
    <w:rsid w:val="00DE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0BF7D6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E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E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Macintosh Word</Application>
  <DocSecurity>0</DocSecurity>
  <Lines>4</Lines>
  <Paragraphs>1</Paragraphs>
  <ScaleCrop>false</ScaleCrop>
  <Company>Florida International University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fei Leng</dc:creator>
  <cp:keywords/>
  <dc:description/>
  <cp:lastModifiedBy>Fenfei Leng</cp:lastModifiedBy>
  <cp:revision>1</cp:revision>
  <dcterms:created xsi:type="dcterms:W3CDTF">2015-05-20T12:36:00Z</dcterms:created>
  <dcterms:modified xsi:type="dcterms:W3CDTF">2015-05-20T12:37:00Z</dcterms:modified>
</cp:coreProperties>
</file>